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931" w:rsidRDefault="00D73931" w:rsidP="00D73931">
      <w:pPr>
        <w:spacing w:line="480" w:lineRule="auto"/>
      </w:pPr>
      <w:r>
        <w:t xml:space="preserve">Matlab program for </w:t>
      </w:r>
      <w:r w:rsidR="00BB2646">
        <w:t xml:space="preserve">Quantification of Error in categorical scales using Shannon Entropy </w:t>
      </w:r>
    </w:p>
    <w:p w:rsidR="00BB2646" w:rsidRDefault="00BB2646" w:rsidP="00BB2646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</w:rPr>
      </w:pPr>
      <w:r>
        <w:rPr>
          <w:rFonts w:ascii="Courier New" w:eastAsia="Times New Roman" w:hAnsi="Courier New" w:cs="Courier New"/>
          <w:color w:val="0000FF"/>
          <w:sz w:val="20"/>
          <w:szCs w:val="20"/>
        </w:rPr>
        <w:t>function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maou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Shannon_be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(ma,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confusion_matrix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, GOS_FLAG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Developed by Chase S. Krumpelman MD PhD MSE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Modified by Pitchaiah Mandava MD PhD MSE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This function developed for 7 grade mRS scale.  However, it will work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for a potential 6,7, and 8 grade scale.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 Input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User is expected to provide the name of the Study and the mR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distribution at the Matlab prompt  '&gt;'. Example provided  below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 &gt; ma(1).Study = 'ABESTT'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 &gt; ma(1).m = [13.5 26.5 13.0 16.0  13.5 5.0 12.5]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If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confusion_matrix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(2nd argument) is not given by user then van Swieten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matrix is loaded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Third argument is GOS_FLAG. Set it to a 1 if passing GOS/EGOS distribution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and GOS or EGOS confusion matrix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mRS grade 6 is deceased state but in GOS and EGOS grade 1 is deceased stat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If GOS_FLAG is set to a 1 then the distribution and confusion matrice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are flipped left to right (a mirroring operation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 Output: The following numbers are printed out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1.Full range error; 2. Collapsed full range error (Grades 0..3, and collapse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top 3 grades); 3. Dichotomization error for Grades 0-1, 0-2, 0-3, 0-4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if a 7 grade mRS scale is used. For the 8 grade EGOS an additional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dichotomization error for grades 0-5 is printed.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Two separate trichotomizations are also printed out Grades 0-1, 2-4, 5-6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and 0-2, 3-4, and 5-6 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Output would look like thi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Study   0..6      0.3,4-6    0-1      0-2    0-3    0-4   Trich1 Trich2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  ABESTT  0.2564    0.2337    0.0941  0.0862 0.0624 0.0227  0.1168 0.1089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 Load Van Swieten et al Confusion matrix by default if none loade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argi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=1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nfusion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[5  0  0  0  0 0  0; 0  6  2  0  0 0  0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1  4  13 5  2 0  0; 0  0  6  9  4 0  0; 0  0  0  2  8 1  0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0  0  0  0  8 24 0; 0  0  0  0  0 0  1]; GOS_FLAG = 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argi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=2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GOS_FLAG = 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argi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=3) &amp;&amp; (GOS_FLAG ==1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nfusion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lipl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nfusion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;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For GOS flip around for vertical axi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nfusion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lipud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nfusion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;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and a horizontal axi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1:1:size(ma,2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am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Study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cale_used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length(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m)-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=1000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% Generate a roster of 10000 synthetic patients, and assign a Rankin Score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generated from the study prior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GOS_FLAG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pri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lipl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m))./sum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lipl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m)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pri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(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m)./sum(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m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01F91">
      <w:pPr>
        <w:autoSpaceDE w:val="0"/>
        <w:autoSpaceDN w:val="0"/>
        <w:adjustRightInd w:val="0"/>
        <w:ind w:right="-9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ruth is the synthetic patients' ground truth Rankin scor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w_sampl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repmat(study_prior,number_of_patients,1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* [0:1:scale_used]'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we know from van Swieten et al. that there is some distortion introduce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m_norm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confusion_matrix./repmat(sum(confusion_matrix,2),1,size(confusion_matrix,1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we can perturb our ground truth according to van Swieten's observations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zeros(number_of_patients,scale_used+1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experimental_confusion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zeros(scale_used+1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=1:1:scale_used+1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indices = find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:,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=1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('found %d indices with label %d\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n',length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(indices),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perturbed_truth_matrix(indices,:)=sw_sampler(repmat(cm_norm(i,:),length(indices),1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experimental_confusion_matrix(i,:)=sum(perturbed_truth_matrix(indices,:),1)./sum(sum(perturbed_truth_matrix(indices,:),1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*[0:1:scale_used]'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First, what is the baseline error?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misclassified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- sum(sum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.*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aseline_misclassification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misclassified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/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truth_matrix_0to3_Collapse_last_3(:,1:(scale_used-2)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:,1:(scale_used-2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perturbed_truth_matrix_0to3_Collapse_last_3(:,1:(scale_used-2)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:,1:(scale_used-2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Collapsing mRS 4, 5 and 6 together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truth_matrix_0to3_Collapse_last_3(:,(scale_used-1)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:,(scale_used-1))|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:,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cale_used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|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(:,(scale_used+1));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perturbed_truth_matrix_0to3_Collapse_last_3(:,(scale_used-1)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matrix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:,(scale_used-1))|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perturbed_truth_matrix(:,scale_used)|perturbed_truth_matrix(:,(scale_used+1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num_misclas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-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sum(sum(truth_matrix_0to3_Collapse_last_3.*perturbed_truth_matrix_0to3_Collapse_last_3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misclass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num_misclas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/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 calculate misclassification in bins for different cut-point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1:(scale_used-2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de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=1:1:number_of_patient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~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)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if there is a misclassification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((perturbed_truth_labels(i)&lt;=cutpoint)&amp;(truth_labels(i)&gt;cutpoint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good outcome" bin, but actually they had a bad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(perturbed_truth_labels(i)&gt;cutpoint)&amp;(perturbed_truth_labels(i)&lt;scale_used)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|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=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cale_used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bad outcome" 2-5 bin, but actually they had a good outcome (or died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perturbed_truth_labels(i)==scale_used)&amp;(truth_labels(i)~=scale_used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de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de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('death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misclassfied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????\n'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  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outcome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/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outcome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/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death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dead_misclassification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utpoi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/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number_of_patient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misclassification rate is how often an observer gave a label other than the "true" label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('      For this dataset, the misclassification rate is %f\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n',baseline_misclassification_rate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isclassification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aseline_misclassification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misclass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misclass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Trichotomization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cutpoints</w:t>
      </w:r>
      <w:proofErr w:type="spellEnd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(These are fixed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1:2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= 1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c1 = scale_used-5; c2=scale_used-2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c1 = scale_used-4; c2=scale_used-2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= 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=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= 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= 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= 0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=1:1:number_of_patients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~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)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if there is a misclassification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2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patient in "good outcome" bin, but actually patient a bad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2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goo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outcome", but actually they had a worse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2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2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ba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outcome", but actually they had a good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2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2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ba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outcome", but actually they had a worse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2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2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  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wors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outcome", but actually they had a bad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</w:t>
      </w:r>
      <w:proofErr w:type="spellStart"/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lsei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(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perturbed_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gt;c2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=c1)&amp;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uth_labels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&lt;c2)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+ 1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this happens if we have put the patient in the "wors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 outcome", but actually they had a good outcome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_numbe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otal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 =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+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+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goo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+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but_actually_worse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+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worse_but_actually_bad_misclas_coun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rik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+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    bin_worse_but_actually_good_misclas_count(trik))/number_of_patients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end of loop over </w:t>
      </w:r>
      <w:proofErr w:type="spellStart"/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study_numbers</w:t>
      </w:r>
      <w:proofErr w:type="spellEnd"/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String1 = </w:t>
      </w:r>
      <w:r w:rsidRPr="004D14B1">
        <w:rPr>
          <w:rFonts w:ascii="Courier New" w:eastAsia="Times New Roman" w:hAnsi="Courier New" w:cs="Courier New"/>
          <w:color w:val="A020F0"/>
          <w:sz w:val="18"/>
          <w:szCs w:val="18"/>
        </w:rPr>
        <w:t>'               Study   0..6      0.3,4-6       0-1      0-2       0-3        0-4        Trich1     Trich2\n'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String1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1:length(ma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Study=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Study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ullscale_err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 =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isclassification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full_err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=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misclass_rate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r w:rsidRPr="004D14B1">
        <w:rPr>
          <w:rFonts w:ascii="Courier New" w:eastAsia="Times New Roman" w:hAnsi="Courier New" w:cs="Courier New"/>
          <w:color w:val="A020F0"/>
          <w:sz w:val="18"/>
          <w:szCs w:val="18"/>
        </w:rPr>
        <w:t>'%20s  %-10f %-10f'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,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Study,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ullscale_err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,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collapsed_full_err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 ii = 1: (scale_used-2)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Dich_err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ii) = 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good_outcome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ii)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+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bin_bad_outcome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ii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r w:rsidRPr="004D14B1">
        <w:rPr>
          <w:rFonts w:ascii="Courier New" w:eastAsia="Times New Roman" w:hAnsi="Courier New" w:cs="Courier New"/>
          <w:color w:val="A020F0"/>
          <w:sz w:val="18"/>
          <w:szCs w:val="18"/>
        </w:rPr>
        <w:t>' %-10f'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,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Dich_error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ii)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Trich1_error  =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otal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1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Trich2_error  = ma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total_misclassification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2);</w:t>
      </w:r>
    </w:p>
    <w:p w:rsidR="004D14B1" w:rsidRPr="004D14B1" w:rsidRDefault="004D14B1" w:rsidP="004D14B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fprintf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r w:rsidRPr="004D14B1">
        <w:rPr>
          <w:rFonts w:ascii="Courier New" w:eastAsia="Times New Roman" w:hAnsi="Courier New" w:cs="Courier New"/>
          <w:color w:val="A020F0"/>
          <w:sz w:val="18"/>
          <w:szCs w:val="18"/>
        </w:rPr>
        <w:t>' %-10f %-10f\n'</w:t>
      </w:r>
      <w:r w:rsidRPr="004D14B1">
        <w:rPr>
          <w:rFonts w:ascii="Courier New" w:eastAsia="Times New Roman" w:hAnsi="Courier New" w:cs="Courier New"/>
          <w:sz w:val="18"/>
          <w:szCs w:val="18"/>
        </w:rPr>
        <w:t xml:space="preserve">,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 xml:space="preserve">).Trich1_error, 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maout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D14B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D14B1">
        <w:rPr>
          <w:rFonts w:ascii="Courier New" w:eastAsia="Times New Roman" w:hAnsi="Courier New" w:cs="Courier New"/>
          <w:sz w:val="18"/>
          <w:szCs w:val="18"/>
        </w:rPr>
        <w:t>).Trich2_error);</w:t>
      </w:r>
    </w:p>
    <w:p w:rsidR="00401F91" w:rsidRDefault="004D14B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D14B1">
        <w:rPr>
          <w:rFonts w:ascii="Courier New" w:eastAsia="Times New Roman" w:hAnsi="Courier New" w:cs="Courier New"/>
          <w:sz w:val="18"/>
          <w:szCs w:val="18"/>
        </w:rPr>
        <w:t>;</w:t>
      </w:r>
    </w:p>
    <w:p w:rsidR="00401F91" w:rsidRPr="004D14B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D14B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</w:p>
    <w:p w:rsidR="00401F91" w:rsidRDefault="00401F91" w:rsidP="004D14B1"/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function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y=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w_sampl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x);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function y=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w_sampler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(x);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where: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x is a vector of bin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probabiltie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(sum(x)==1)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y is a random assignment according to the bin probabilities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location = repmat(rand(size(x,1),1),1,size(x,2))&gt;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cumsum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x,2);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y=zeros(size(x));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=1:1:size(x,1)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y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,min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find(location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,:)==0)))=1;</w:t>
      </w:r>
    </w:p>
    <w:p w:rsidR="00401F91" w:rsidRPr="00401F91" w:rsidRDefault="00401F91" w:rsidP="00401F91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5E7FFD" w:rsidRDefault="00401F91" w:rsidP="00401F91">
      <w:r>
        <w:t xml:space="preserve"> </w:t>
      </w:r>
      <w:r w:rsidR="005E7FFD">
        <w:br w:type="page"/>
      </w:r>
      <w:r w:rsidR="005E7FFD">
        <w:lastRenderedPageBreak/>
        <w:t xml:space="preserve">Matlab program </w:t>
      </w:r>
      <w:r w:rsidR="009367D3">
        <w:t>for Sample Size calculation incorporating</w:t>
      </w:r>
      <w:r w:rsidR="005E7FFD">
        <w:t xml:space="preserve"> misclassification</w:t>
      </w:r>
    </w:p>
    <w:p w:rsidR="005E7FFD" w:rsidRDefault="005E7FFD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function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n_mi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d_calc_mis_whitehead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,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theta_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, power,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,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, fid)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Whitehead J Example 2 in Sample size calculations for ordered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 categorical data.  Statistics in Medicine 1993:12:2257-2271 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</w:t>
      </w:r>
      <w:r w:rsidR="00C6616A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     Matlab implementation done by Pitchaiah Mandava MD PhD MSEE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is an array of probabilities (or proportions) in control arm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categories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theta_R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is the odds ratio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Whitehead had common misclassification rate in all categories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In our case the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mi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-classification rate is different for each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category and is made up of two parts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and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. 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is the misclassification that is added to ea</w:t>
      </w:r>
      <w:bookmarkStart w:id="0" w:name="_GoBack"/>
      <w:bookmarkEnd w:id="0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ch category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and comes from other categories. For example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for mRS 2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would be the percentage that should have been mRS2 but was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mistakenly identified as mRS 0,1,3,4,5.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is the percentage is subtracted from each category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because a patient was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mi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-classified into a particular mRS 2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while the patient should have been in a different category.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is the subtraction from each category due to error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is the addition into each category due to error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Both are derived from van Swieten confusion matrix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fid is file id where the program output is printed (1 is terminal)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EXAMPLE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d_calc_mis_whitehead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(SAINT_I_6, log(1.3), .90,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, amis_class,1)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where SAINT_I_6 = [0.11 0.20 0.117 0.127 0.206 0.24]; % Reported mRS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proportions in control arm of SAINT I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log(1.3) is the log(Odds Ratio) % Reported log odds ratio in SAINT I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.90 corresponds to 90% power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and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come from van Swieten Matrix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= [0.083 0.325 0.431   0.483 0.457 0.0447]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= [0     0     0.020   0     0     0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              0     0     0.127   0     0     0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              0.083 0.325 0       0.315 0.045 0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              0     0     0.243   0     0.182 0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              0     0     0.040   0.168 0     0.0447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                0     0     0       0     0.227 0]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              Note that the column sums of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 equal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smis_class</w:t>
      </w:r>
      <w:proofErr w:type="spellEnd"/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cumsum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length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)&gt;1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  error(</w:t>
      </w:r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'</w:t>
      </w:r>
      <w:proofErr w:type="spellStart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Cummulative</w:t>
      </w:r>
      <w:proofErr w:type="spellEnd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 xml:space="preserve"> proportion &gt;1'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); </w:t>
      </w: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Error Check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C_len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length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one_pow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1 - power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_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.*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a_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*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'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p_iC_u0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-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_p_iC+a_p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Q_iC_u0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cumsum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p_iC_u0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Q_iC_u0(length(Q_iC_u0))&gt;1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  error(</w:t>
      </w:r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'</w:t>
      </w:r>
      <w:proofErr w:type="spellStart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Cummulative</w:t>
      </w:r>
      <w:proofErr w:type="spellEnd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 xml:space="preserve"> proportion &gt;1'</w:t>
      </w:r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 xml:space="preserve">% Log odds ratio from formula for </w:t>
      </w:r>
      <w:proofErr w:type="spellStart"/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theta_R</w:t>
      </w:r>
      <w:proofErr w:type="spellEnd"/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./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C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+ (1-Q_iC)*exp(-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theta_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length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)&gt;1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  error(</w:t>
      </w:r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'</w:t>
      </w:r>
      <w:proofErr w:type="spellStart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Cummulative</w:t>
      </w:r>
      <w:proofErr w:type="spellEnd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 xml:space="preserve"> proportion &gt;1'</w:t>
      </w:r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lastRenderedPageBreak/>
        <w:t>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R_cumsum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Q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R_len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length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_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.*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mis_clas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a_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*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amis_clas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'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p_iER_u0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-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s_p_iER+a_p_i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Q_iER_u0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cumsum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p_iER_u0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if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Q_iER_u0(length(Q_iER_u0))&gt;1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  error(</w:t>
      </w:r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'</w:t>
      </w:r>
      <w:proofErr w:type="spellStart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Cummulative</w:t>
      </w:r>
      <w:proofErr w:type="spellEnd"/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 xml:space="preserve"> proportion &gt;1'</w:t>
      </w:r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  <w:r w:rsidRPr="00401F91">
        <w:rPr>
          <w:rFonts w:ascii="Courier New" w:eastAsia="Times New Roman" w:hAnsi="Courier New" w:cs="Courier New"/>
          <w:sz w:val="18"/>
          <w:szCs w:val="18"/>
        </w:rPr>
        <w:t>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 Calculate theta_R_u0.  Empty the last OR since it produces infinity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num_theta_R_u0 = (Q_iER_u0./(1-Q_iER_u0)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num_theta_R_u0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R_len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 = []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denom_theta_R_u0 = (Q_iC_u0./(1-Q_iC_u0)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denom_theta_R_u0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C_len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 = []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theta_R_u0 = log(num_theta_R_u0./denom_theta_R_u0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 Calculation of weights proportional odds are no longer satisfied.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ave_Q_i_u0 = (Q_iC_u0 + Q_iER_u0)/2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wt_ave_Q_i_u0 = ave_Q_i_u0.*(1-ave_Q_i_u0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wt_ave_Q_i_u0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R_len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) = []; </w:t>
      </w: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empty the last weight since it is a zero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weighted_theta_R_u0 = sum(wt_ave_Q_i_u0.*theta_R_u0)/sum(wt_ave_Q_i_u0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average probabilities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ave_p_i_u0 = (p_iC_u0+p_iER_u0)/2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1-ave_p_i^3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one_ave_p_i_u0_3 = 1-sum(ave_p_i_u0.^3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>z_1_alpha_d_half = max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norminv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[0.025 (1-0.025)])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Power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z_beta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max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norminv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[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one_power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(1-one_power)])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%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n_mi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(3*4*(z_1_alpha_d_half+z_beta)^2)</w:t>
      </w: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...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  /(((weighted_theta_R_u0)^2)*one_ave_p_i_u0_3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fprintf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(fid, </w:t>
      </w:r>
      <w:r w:rsidRPr="00401F91">
        <w:rPr>
          <w:rFonts w:ascii="Courier New" w:eastAsia="Times New Roman" w:hAnsi="Courier New" w:cs="Courier New"/>
          <w:color w:val="A020F0"/>
          <w:sz w:val="18"/>
          <w:szCs w:val="18"/>
        </w:rPr>
        <w:t>'Sample size with misclassification %d\n'</w:t>
      </w:r>
      <w:r w:rsidRPr="00401F91">
        <w:rPr>
          <w:rFonts w:ascii="Courier New" w:eastAsia="Times New Roman" w:hAnsi="Courier New" w:cs="Courier New"/>
          <w:sz w:val="18"/>
          <w:szCs w:val="18"/>
        </w:rPr>
        <w:t>, round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n_mis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);</w:t>
      </w:r>
    </w:p>
    <w:p w:rsidR="00D73931" w:rsidRPr="00401F91" w:rsidRDefault="00D73931" w:rsidP="00D73931">
      <w:pPr>
        <w:rPr>
          <w:rFonts w:ascii="Courier New" w:hAnsi="Courier New" w:cs="Courier New"/>
          <w:sz w:val="18"/>
          <w:szCs w:val="18"/>
        </w:rPr>
      </w:pP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function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[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out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]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R_cumsum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(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n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)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Get categorical values from cumulative probabilities/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228B22"/>
          <w:sz w:val="18"/>
          <w:szCs w:val="18"/>
        </w:rPr>
        <w:t>%   may work with vectors only.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vl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length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n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out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(1)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n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1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for</w:t>
      </w:r>
      <w:r w:rsidRPr="00401F91">
        <w:rPr>
          <w:rFonts w:ascii="Courier New" w:eastAsia="Times New Roman" w:hAnsi="Courier New" w:cs="Courier New"/>
          <w:sz w:val="18"/>
          <w:szCs w:val="18"/>
        </w:rPr>
        <w:t xml:space="preserve">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 = 2: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vl</w:t>
      </w:r>
      <w:proofErr w:type="spellEnd"/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sz w:val="18"/>
          <w:szCs w:val="18"/>
        </w:rPr>
        <w:t xml:space="preserve">   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out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 xml:space="preserve">) = 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n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)-</w:t>
      </w:r>
      <w:proofErr w:type="spellStart"/>
      <w:r w:rsidRPr="00401F91">
        <w:rPr>
          <w:rFonts w:ascii="Courier New" w:eastAsia="Times New Roman" w:hAnsi="Courier New" w:cs="Courier New"/>
          <w:sz w:val="18"/>
          <w:szCs w:val="18"/>
        </w:rPr>
        <w:t>input_arg</w:t>
      </w:r>
      <w:proofErr w:type="spellEnd"/>
      <w:r w:rsidRPr="00401F91">
        <w:rPr>
          <w:rFonts w:ascii="Courier New" w:eastAsia="Times New Roman" w:hAnsi="Courier New" w:cs="Courier New"/>
          <w:sz w:val="18"/>
          <w:szCs w:val="18"/>
        </w:rPr>
        <w:t>(i-1);</w:t>
      </w:r>
    </w:p>
    <w:p w:rsidR="0093548C" w:rsidRPr="00401F91" w:rsidRDefault="0093548C" w:rsidP="0093548C">
      <w:pPr>
        <w:autoSpaceDE w:val="0"/>
        <w:autoSpaceDN w:val="0"/>
        <w:adjustRightInd w:val="0"/>
        <w:rPr>
          <w:rFonts w:ascii="Courier New" w:eastAsia="Times New Roman" w:hAnsi="Courier New" w:cs="Courier New"/>
          <w:color w:val="auto"/>
          <w:sz w:val="18"/>
          <w:szCs w:val="18"/>
        </w:rPr>
      </w:pPr>
      <w:r w:rsidRPr="00401F91">
        <w:rPr>
          <w:rFonts w:ascii="Courier New" w:eastAsia="Times New Roman" w:hAnsi="Courier New" w:cs="Courier New"/>
          <w:color w:val="0000FF"/>
          <w:sz w:val="18"/>
          <w:szCs w:val="18"/>
        </w:rPr>
        <w:t>end</w:t>
      </w:r>
    </w:p>
    <w:p w:rsidR="00D73931" w:rsidRDefault="00D73931" w:rsidP="00D73931">
      <w:pPr>
        <w:spacing w:after="200" w:line="276" w:lineRule="auto"/>
      </w:pPr>
    </w:p>
    <w:sectPr w:rsidR="00D73931" w:rsidSect="004D14B1">
      <w:pgSz w:w="12240" w:h="15840"/>
      <w:pgMar w:top="1440" w:right="360" w:bottom="1440" w:left="63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17AD" w:rsidRDefault="003817AD">
      <w:r>
        <w:separator/>
      </w:r>
    </w:p>
  </w:endnote>
  <w:endnote w:type="continuationSeparator" w:id="0">
    <w:p w:rsidR="003817AD" w:rsidRDefault="003817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17AD" w:rsidRDefault="003817AD">
      <w:r>
        <w:separator/>
      </w:r>
    </w:p>
  </w:footnote>
  <w:footnote w:type="continuationSeparator" w:id="0">
    <w:p w:rsidR="003817AD" w:rsidRDefault="003817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  <w:sz w:val="24"/>
      </w:rPr>
    </w:lvl>
    <w:lvl w:ilvl="1">
      <w:start w:val="1"/>
      <w:numFmt w:val="decimal"/>
      <w:isLgl/>
      <w:suff w:val="nothing"/>
      <w:lvlText w:val="%2."/>
      <w:lvlJc w:val="left"/>
      <w:pPr>
        <w:ind w:left="0" w:firstLine="1440"/>
      </w:pPr>
      <w:rPr>
        <w:rFonts w:hint="default"/>
        <w:position w:val="0"/>
        <w:sz w:val="24"/>
      </w:rPr>
    </w:lvl>
    <w:lvl w:ilvl="2">
      <w:start w:val="1"/>
      <w:numFmt w:val="decimal"/>
      <w:isLgl/>
      <w:suff w:val="nothing"/>
      <w:lvlText w:val="%3."/>
      <w:lvlJc w:val="left"/>
      <w:pPr>
        <w:ind w:left="0" w:firstLine="2160"/>
      </w:pPr>
      <w:rPr>
        <w:rFonts w:hint="default"/>
        <w:position w:val="0"/>
        <w:sz w:val="24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position w:val="0"/>
        <w:sz w:val="24"/>
      </w:rPr>
    </w:lvl>
    <w:lvl w:ilvl="4">
      <w:start w:val="1"/>
      <w:numFmt w:val="decimal"/>
      <w:isLgl/>
      <w:suff w:val="nothing"/>
      <w:lvlText w:val="%5."/>
      <w:lvlJc w:val="left"/>
      <w:pPr>
        <w:ind w:left="0" w:firstLine="3600"/>
      </w:pPr>
      <w:rPr>
        <w:rFonts w:hint="default"/>
        <w:position w:val="0"/>
        <w:sz w:val="24"/>
      </w:rPr>
    </w:lvl>
    <w:lvl w:ilvl="5">
      <w:start w:val="1"/>
      <w:numFmt w:val="decimal"/>
      <w:isLgl/>
      <w:suff w:val="nothing"/>
      <w:lvlText w:val="%6."/>
      <w:lvlJc w:val="left"/>
      <w:pPr>
        <w:ind w:left="0" w:firstLine="4320"/>
      </w:pPr>
      <w:rPr>
        <w:rFonts w:hint="default"/>
        <w:position w:val="0"/>
        <w:sz w:val="24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position w:val="0"/>
        <w:sz w:val="24"/>
      </w:rPr>
    </w:lvl>
    <w:lvl w:ilvl="7">
      <w:start w:val="1"/>
      <w:numFmt w:val="decimal"/>
      <w:isLgl/>
      <w:suff w:val="nothing"/>
      <w:lvlText w:val="%8."/>
      <w:lvlJc w:val="left"/>
      <w:pPr>
        <w:ind w:left="0" w:firstLine="5760"/>
      </w:pPr>
      <w:rPr>
        <w:rFonts w:hint="default"/>
        <w:position w:val="0"/>
        <w:sz w:val="24"/>
      </w:rPr>
    </w:lvl>
    <w:lvl w:ilvl="8">
      <w:start w:val="1"/>
      <w:numFmt w:val="decimal"/>
      <w:isLgl/>
      <w:suff w:val="nothing"/>
      <w:lvlText w:val="%9."/>
      <w:lvlJc w:val="left"/>
      <w:pPr>
        <w:ind w:left="0" w:firstLine="6480"/>
      </w:pPr>
      <w:rPr>
        <w:rFonts w:hint="default"/>
        <w:position w:val="0"/>
        <w:sz w:val="24"/>
      </w:rPr>
    </w:lvl>
  </w:abstractNum>
  <w:abstractNum w:abstractNumId="1">
    <w:nsid w:val="0A187305"/>
    <w:multiLevelType w:val="hybridMultilevel"/>
    <w:tmpl w:val="4B4649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9E79F2"/>
    <w:multiLevelType w:val="hybridMultilevel"/>
    <w:tmpl w:val="22543236"/>
    <w:lvl w:ilvl="0" w:tplc="382C7F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9B66C6"/>
    <w:multiLevelType w:val="hybridMultilevel"/>
    <w:tmpl w:val="7E8665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2801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8776D5"/>
    <w:rsid w:val="00004F1B"/>
    <w:rsid w:val="000108D8"/>
    <w:rsid w:val="00011B42"/>
    <w:rsid w:val="000120BC"/>
    <w:rsid w:val="00021325"/>
    <w:rsid w:val="00024223"/>
    <w:rsid w:val="00024FD8"/>
    <w:rsid w:val="00026E51"/>
    <w:rsid w:val="00037F56"/>
    <w:rsid w:val="000402F3"/>
    <w:rsid w:val="000546D2"/>
    <w:rsid w:val="000670D8"/>
    <w:rsid w:val="000949BD"/>
    <w:rsid w:val="00096AFD"/>
    <w:rsid w:val="000A21AF"/>
    <w:rsid w:val="000A685D"/>
    <w:rsid w:val="000A6BEB"/>
    <w:rsid w:val="000B66DF"/>
    <w:rsid w:val="000E1BBA"/>
    <w:rsid w:val="000E7032"/>
    <w:rsid w:val="000F1489"/>
    <w:rsid w:val="00101561"/>
    <w:rsid w:val="0010585C"/>
    <w:rsid w:val="0011238D"/>
    <w:rsid w:val="001179E8"/>
    <w:rsid w:val="00122345"/>
    <w:rsid w:val="00123BBE"/>
    <w:rsid w:val="00144233"/>
    <w:rsid w:val="00152824"/>
    <w:rsid w:val="00155682"/>
    <w:rsid w:val="001564AB"/>
    <w:rsid w:val="0016163F"/>
    <w:rsid w:val="00187F75"/>
    <w:rsid w:val="00192767"/>
    <w:rsid w:val="00192E51"/>
    <w:rsid w:val="00194988"/>
    <w:rsid w:val="001B3E57"/>
    <w:rsid w:val="001C1C36"/>
    <w:rsid w:val="001C3D42"/>
    <w:rsid w:val="001C4E92"/>
    <w:rsid w:val="001D410C"/>
    <w:rsid w:val="001D4D23"/>
    <w:rsid w:val="001D54AD"/>
    <w:rsid w:val="001D6129"/>
    <w:rsid w:val="001D6E02"/>
    <w:rsid w:val="001E4B38"/>
    <w:rsid w:val="001F317D"/>
    <w:rsid w:val="001F38E0"/>
    <w:rsid w:val="001F40F8"/>
    <w:rsid w:val="001F5E1D"/>
    <w:rsid w:val="001F62D3"/>
    <w:rsid w:val="002109BC"/>
    <w:rsid w:val="002255DC"/>
    <w:rsid w:val="002339FA"/>
    <w:rsid w:val="0023451E"/>
    <w:rsid w:val="002376CB"/>
    <w:rsid w:val="00253228"/>
    <w:rsid w:val="002608F1"/>
    <w:rsid w:val="00260DD0"/>
    <w:rsid w:val="00262DE4"/>
    <w:rsid w:val="00280B89"/>
    <w:rsid w:val="0028316E"/>
    <w:rsid w:val="00284EF5"/>
    <w:rsid w:val="00290AAA"/>
    <w:rsid w:val="0029267D"/>
    <w:rsid w:val="002A2E61"/>
    <w:rsid w:val="002A4096"/>
    <w:rsid w:val="002B487C"/>
    <w:rsid w:val="002B5599"/>
    <w:rsid w:val="002C1234"/>
    <w:rsid w:val="002D4080"/>
    <w:rsid w:val="002E0504"/>
    <w:rsid w:val="00301D7F"/>
    <w:rsid w:val="00306815"/>
    <w:rsid w:val="00306E3D"/>
    <w:rsid w:val="0030744C"/>
    <w:rsid w:val="0030756F"/>
    <w:rsid w:val="00323F9C"/>
    <w:rsid w:val="00333717"/>
    <w:rsid w:val="003522F4"/>
    <w:rsid w:val="003526A0"/>
    <w:rsid w:val="00352768"/>
    <w:rsid w:val="003578A0"/>
    <w:rsid w:val="0038130B"/>
    <w:rsid w:val="003817AD"/>
    <w:rsid w:val="003921BE"/>
    <w:rsid w:val="003A05FC"/>
    <w:rsid w:val="003C1AAA"/>
    <w:rsid w:val="003C326E"/>
    <w:rsid w:val="003D0D2E"/>
    <w:rsid w:val="003D296C"/>
    <w:rsid w:val="003D6FF8"/>
    <w:rsid w:val="003E1CC9"/>
    <w:rsid w:val="003E627B"/>
    <w:rsid w:val="003F1F29"/>
    <w:rsid w:val="00401F91"/>
    <w:rsid w:val="00422E27"/>
    <w:rsid w:val="00424319"/>
    <w:rsid w:val="00425B86"/>
    <w:rsid w:val="00432624"/>
    <w:rsid w:val="00437252"/>
    <w:rsid w:val="00444244"/>
    <w:rsid w:val="004471C1"/>
    <w:rsid w:val="004568F5"/>
    <w:rsid w:val="00465D31"/>
    <w:rsid w:val="00477E41"/>
    <w:rsid w:val="0048656E"/>
    <w:rsid w:val="00493AFE"/>
    <w:rsid w:val="00493DEC"/>
    <w:rsid w:val="00496B59"/>
    <w:rsid w:val="004970F0"/>
    <w:rsid w:val="004A6F99"/>
    <w:rsid w:val="004B3FB5"/>
    <w:rsid w:val="004B52C1"/>
    <w:rsid w:val="004C7744"/>
    <w:rsid w:val="004D06D4"/>
    <w:rsid w:val="004D14B1"/>
    <w:rsid w:val="004D1741"/>
    <w:rsid w:val="004E4121"/>
    <w:rsid w:val="004E591E"/>
    <w:rsid w:val="004F0142"/>
    <w:rsid w:val="004F2213"/>
    <w:rsid w:val="004F5037"/>
    <w:rsid w:val="004F7565"/>
    <w:rsid w:val="00501A96"/>
    <w:rsid w:val="00503DC4"/>
    <w:rsid w:val="00506266"/>
    <w:rsid w:val="00523F60"/>
    <w:rsid w:val="005266A8"/>
    <w:rsid w:val="0052687F"/>
    <w:rsid w:val="00535694"/>
    <w:rsid w:val="0053633B"/>
    <w:rsid w:val="0055039F"/>
    <w:rsid w:val="00551E8A"/>
    <w:rsid w:val="00554238"/>
    <w:rsid w:val="005564A6"/>
    <w:rsid w:val="0056143F"/>
    <w:rsid w:val="00561F51"/>
    <w:rsid w:val="00563B54"/>
    <w:rsid w:val="00574F65"/>
    <w:rsid w:val="005829E3"/>
    <w:rsid w:val="0058686A"/>
    <w:rsid w:val="00591C93"/>
    <w:rsid w:val="00595A2D"/>
    <w:rsid w:val="005975FC"/>
    <w:rsid w:val="005A39A4"/>
    <w:rsid w:val="005C3DDD"/>
    <w:rsid w:val="005D4063"/>
    <w:rsid w:val="005D6988"/>
    <w:rsid w:val="005E7FFD"/>
    <w:rsid w:val="00600F48"/>
    <w:rsid w:val="0060386C"/>
    <w:rsid w:val="006064A0"/>
    <w:rsid w:val="00610B90"/>
    <w:rsid w:val="00616873"/>
    <w:rsid w:val="0061765F"/>
    <w:rsid w:val="00622E0A"/>
    <w:rsid w:val="00625BF1"/>
    <w:rsid w:val="00625ECD"/>
    <w:rsid w:val="00626B00"/>
    <w:rsid w:val="006333F9"/>
    <w:rsid w:val="00636707"/>
    <w:rsid w:val="00637602"/>
    <w:rsid w:val="00640770"/>
    <w:rsid w:val="006418C9"/>
    <w:rsid w:val="00650EC0"/>
    <w:rsid w:val="00654D58"/>
    <w:rsid w:val="0065616C"/>
    <w:rsid w:val="00661B0E"/>
    <w:rsid w:val="006678FE"/>
    <w:rsid w:val="00677B8C"/>
    <w:rsid w:val="00683903"/>
    <w:rsid w:val="0068546D"/>
    <w:rsid w:val="00695D3F"/>
    <w:rsid w:val="006A01CD"/>
    <w:rsid w:val="006A094B"/>
    <w:rsid w:val="006B093E"/>
    <w:rsid w:val="006B2D75"/>
    <w:rsid w:val="006B41B5"/>
    <w:rsid w:val="006C2CCC"/>
    <w:rsid w:val="006E7161"/>
    <w:rsid w:val="006F2FC1"/>
    <w:rsid w:val="006F477B"/>
    <w:rsid w:val="006F7E15"/>
    <w:rsid w:val="00701DE1"/>
    <w:rsid w:val="007120AD"/>
    <w:rsid w:val="0071273F"/>
    <w:rsid w:val="00722B94"/>
    <w:rsid w:val="007249B3"/>
    <w:rsid w:val="00725A25"/>
    <w:rsid w:val="00736539"/>
    <w:rsid w:val="007427A4"/>
    <w:rsid w:val="00743AF4"/>
    <w:rsid w:val="00745F9B"/>
    <w:rsid w:val="00753AF0"/>
    <w:rsid w:val="00753E5A"/>
    <w:rsid w:val="00755735"/>
    <w:rsid w:val="007637C7"/>
    <w:rsid w:val="0076643D"/>
    <w:rsid w:val="00767ED8"/>
    <w:rsid w:val="007717B1"/>
    <w:rsid w:val="0077324C"/>
    <w:rsid w:val="00795600"/>
    <w:rsid w:val="007957FD"/>
    <w:rsid w:val="007A12B8"/>
    <w:rsid w:val="007B3142"/>
    <w:rsid w:val="007B44D5"/>
    <w:rsid w:val="007C43A0"/>
    <w:rsid w:val="007D177F"/>
    <w:rsid w:val="007E617F"/>
    <w:rsid w:val="007F1946"/>
    <w:rsid w:val="007F57B0"/>
    <w:rsid w:val="00801301"/>
    <w:rsid w:val="008016E2"/>
    <w:rsid w:val="00810DFA"/>
    <w:rsid w:val="0081121D"/>
    <w:rsid w:val="00814DF6"/>
    <w:rsid w:val="008258E9"/>
    <w:rsid w:val="008349EA"/>
    <w:rsid w:val="00840B5A"/>
    <w:rsid w:val="0084253E"/>
    <w:rsid w:val="0085021A"/>
    <w:rsid w:val="00852438"/>
    <w:rsid w:val="0087033F"/>
    <w:rsid w:val="008776D5"/>
    <w:rsid w:val="00877C13"/>
    <w:rsid w:val="00891C73"/>
    <w:rsid w:val="00893063"/>
    <w:rsid w:val="00894FCA"/>
    <w:rsid w:val="00894FD0"/>
    <w:rsid w:val="008A03BE"/>
    <w:rsid w:val="008A058F"/>
    <w:rsid w:val="008A28CA"/>
    <w:rsid w:val="008A6DAC"/>
    <w:rsid w:val="008A72BD"/>
    <w:rsid w:val="008B314E"/>
    <w:rsid w:val="008B3D3F"/>
    <w:rsid w:val="008C2B76"/>
    <w:rsid w:val="008C6471"/>
    <w:rsid w:val="008C7401"/>
    <w:rsid w:val="008E1C25"/>
    <w:rsid w:val="008F0A11"/>
    <w:rsid w:val="00904C44"/>
    <w:rsid w:val="009137A1"/>
    <w:rsid w:val="00916BDC"/>
    <w:rsid w:val="00921078"/>
    <w:rsid w:val="00921B38"/>
    <w:rsid w:val="009239F7"/>
    <w:rsid w:val="009334CB"/>
    <w:rsid w:val="00934D66"/>
    <w:rsid w:val="0093548C"/>
    <w:rsid w:val="009367D3"/>
    <w:rsid w:val="009368F6"/>
    <w:rsid w:val="009371A4"/>
    <w:rsid w:val="00937773"/>
    <w:rsid w:val="00940E73"/>
    <w:rsid w:val="00945D49"/>
    <w:rsid w:val="00950471"/>
    <w:rsid w:val="00951A5B"/>
    <w:rsid w:val="00957DFF"/>
    <w:rsid w:val="00962079"/>
    <w:rsid w:val="00966E1E"/>
    <w:rsid w:val="009677CB"/>
    <w:rsid w:val="00970E97"/>
    <w:rsid w:val="0097210F"/>
    <w:rsid w:val="0097467F"/>
    <w:rsid w:val="00981463"/>
    <w:rsid w:val="00983AE6"/>
    <w:rsid w:val="009A48C5"/>
    <w:rsid w:val="009C362C"/>
    <w:rsid w:val="009C66DB"/>
    <w:rsid w:val="009D333C"/>
    <w:rsid w:val="009D56C3"/>
    <w:rsid w:val="009D7FC7"/>
    <w:rsid w:val="009E3558"/>
    <w:rsid w:val="009F03D9"/>
    <w:rsid w:val="009F3236"/>
    <w:rsid w:val="009F4828"/>
    <w:rsid w:val="00A059DB"/>
    <w:rsid w:val="00A12C27"/>
    <w:rsid w:val="00A14C08"/>
    <w:rsid w:val="00A14FF8"/>
    <w:rsid w:val="00A20C67"/>
    <w:rsid w:val="00A23A12"/>
    <w:rsid w:val="00A27A82"/>
    <w:rsid w:val="00A31DC2"/>
    <w:rsid w:val="00A334E9"/>
    <w:rsid w:val="00A33E56"/>
    <w:rsid w:val="00A55698"/>
    <w:rsid w:val="00A56F4C"/>
    <w:rsid w:val="00A61C63"/>
    <w:rsid w:val="00A6406E"/>
    <w:rsid w:val="00A70D0D"/>
    <w:rsid w:val="00A72373"/>
    <w:rsid w:val="00A72E55"/>
    <w:rsid w:val="00A810E2"/>
    <w:rsid w:val="00A83532"/>
    <w:rsid w:val="00AB1CDF"/>
    <w:rsid w:val="00AB5AC0"/>
    <w:rsid w:val="00AC33F7"/>
    <w:rsid w:val="00AC3B6D"/>
    <w:rsid w:val="00AC58ED"/>
    <w:rsid w:val="00AD5CA4"/>
    <w:rsid w:val="00AE01D9"/>
    <w:rsid w:val="00AE5E86"/>
    <w:rsid w:val="00AE7E91"/>
    <w:rsid w:val="00AF0263"/>
    <w:rsid w:val="00B00A5F"/>
    <w:rsid w:val="00B01699"/>
    <w:rsid w:val="00B02BAD"/>
    <w:rsid w:val="00B04375"/>
    <w:rsid w:val="00B057B5"/>
    <w:rsid w:val="00B13FC3"/>
    <w:rsid w:val="00B171C6"/>
    <w:rsid w:val="00B17946"/>
    <w:rsid w:val="00B224C3"/>
    <w:rsid w:val="00B252B8"/>
    <w:rsid w:val="00B32473"/>
    <w:rsid w:val="00B40758"/>
    <w:rsid w:val="00B52739"/>
    <w:rsid w:val="00B672A1"/>
    <w:rsid w:val="00B72473"/>
    <w:rsid w:val="00B7710A"/>
    <w:rsid w:val="00B80016"/>
    <w:rsid w:val="00B943D1"/>
    <w:rsid w:val="00B96E81"/>
    <w:rsid w:val="00BB2646"/>
    <w:rsid w:val="00BB29A2"/>
    <w:rsid w:val="00BB7520"/>
    <w:rsid w:val="00BC3B9F"/>
    <w:rsid w:val="00BD5F1A"/>
    <w:rsid w:val="00BD6A8A"/>
    <w:rsid w:val="00BE4EDB"/>
    <w:rsid w:val="00C04D60"/>
    <w:rsid w:val="00C1104E"/>
    <w:rsid w:val="00C12C62"/>
    <w:rsid w:val="00C3037D"/>
    <w:rsid w:val="00C3267A"/>
    <w:rsid w:val="00C3290F"/>
    <w:rsid w:val="00C36B2C"/>
    <w:rsid w:val="00C37254"/>
    <w:rsid w:val="00C37BC1"/>
    <w:rsid w:val="00C45961"/>
    <w:rsid w:val="00C46E2D"/>
    <w:rsid w:val="00C50CEB"/>
    <w:rsid w:val="00C6616A"/>
    <w:rsid w:val="00C67F5D"/>
    <w:rsid w:val="00C82E09"/>
    <w:rsid w:val="00C96819"/>
    <w:rsid w:val="00CA02CF"/>
    <w:rsid w:val="00CA1D96"/>
    <w:rsid w:val="00CB0383"/>
    <w:rsid w:val="00CB409D"/>
    <w:rsid w:val="00CB7FE3"/>
    <w:rsid w:val="00CC482D"/>
    <w:rsid w:val="00CC7B3A"/>
    <w:rsid w:val="00CD24E0"/>
    <w:rsid w:val="00CE1B2C"/>
    <w:rsid w:val="00CF0725"/>
    <w:rsid w:val="00CF1AE1"/>
    <w:rsid w:val="00CF3A95"/>
    <w:rsid w:val="00CF5999"/>
    <w:rsid w:val="00D110E8"/>
    <w:rsid w:val="00D14224"/>
    <w:rsid w:val="00D21A46"/>
    <w:rsid w:val="00D23679"/>
    <w:rsid w:val="00D3114E"/>
    <w:rsid w:val="00D330C5"/>
    <w:rsid w:val="00D333B2"/>
    <w:rsid w:val="00D377A0"/>
    <w:rsid w:val="00D41736"/>
    <w:rsid w:val="00D41B24"/>
    <w:rsid w:val="00D4665C"/>
    <w:rsid w:val="00D47AD2"/>
    <w:rsid w:val="00D52E3F"/>
    <w:rsid w:val="00D616DE"/>
    <w:rsid w:val="00D6418D"/>
    <w:rsid w:val="00D64C1B"/>
    <w:rsid w:val="00D64D67"/>
    <w:rsid w:val="00D65420"/>
    <w:rsid w:val="00D7307F"/>
    <w:rsid w:val="00D73931"/>
    <w:rsid w:val="00D850E2"/>
    <w:rsid w:val="00D85BAB"/>
    <w:rsid w:val="00D86EA9"/>
    <w:rsid w:val="00D930E8"/>
    <w:rsid w:val="00D96AF4"/>
    <w:rsid w:val="00D96FB0"/>
    <w:rsid w:val="00DA2611"/>
    <w:rsid w:val="00DA3FEF"/>
    <w:rsid w:val="00DC35CC"/>
    <w:rsid w:val="00DD0518"/>
    <w:rsid w:val="00DD0DE5"/>
    <w:rsid w:val="00DE4D27"/>
    <w:rsid w:val="00DE7F9E"/>
    <w:rsid w:val="00E0478D"/>
    <w:rsid w:val="00E06581"/>
    <w:rsid w:val="00E07340"/>
    <w:rsid w:val="00E146E3"/>
    <w:rsid w:val="00E14CBE"/>
    <w:rsid w:val="00E15F49"/>
    <w:rsid w:val="00E21E06"/>
    <w:rsid w:val="00E23AD5"/>
    <w:rsid w:val="00E33EC6"/>
    <w:rsid w:val="00E57622"/>
    <w:rsid w:val="00E700E5"/>
    <w:rsid w:val="00E730F6"/>
    <w:rsid w:val="00E7479E"/>
    <w:rsid w:val="00E75FA7"/>
    <w:rsid w:val="00E8264F"/>
    <w:rsid w:val="00E93C97"/>
    <w:rsid w:val="00E972C8"/>
    <w:rsid w:val="00EB2B35"/>
    <w:rsid w:val="00EB3A3A"/>
    <w:rsid w:val="00EC107E"/>
    <w:rsid w:val="00EC5B25"/>
    <w:rsid w:val="00ED29F7"/>
    <w:rsid w:val="00ED7664"/>
    <w:rsid w:val="00EE02DC"/>
    <w:rsid w:val="00EE16F2"/>
    <w:rsid w:val="00EF6E0A"/>
    <w:rsid w:val="00EF7AB5"/>
    <w:rsid w:val="00F00DC2"/>
    <w:rsid w:val="00F023D6"/>
    <w:rsid w:val="00F05A19"/>
    <w:rsid w:val="00F11F86"/>
    <w:rsid w:val="00F24473"/>
    <w:rsid w:val="00F27B17"/>
    <w:rsid w:val="00F326FA"/>
    <w:rsid w:val="00F330B7"/>
    <w:rsid w:val="00F33BF0"/>
    <w:rsid w:val="00F3410A"/>
    <w:rsid w:val="00F34C4E"/>
    <w:rsid w:val="00F6607A"/>
    <w:rsid w:val="00F7143C"/>
    <w:rsid w:val="00F71F32"/>
    <w:rsid w:val="00F8216D"/>
    <w:rsid w:val="00F95E96"/>
    <w:rsid w:val="00FC5F8E"/>
    <w:rsid w:val="00FD4E7F"/>
    <w:rsid w:val="00FD5991"/>
    <w:rsid w:val="00FE06BA"/>
    <w:rsid w:val="00FE099D"/>
    <w:rsid w:val="00FE342C"/>
    <w:rsid w:val="00FE56BA"/>
    <w:rsid w:val="00FE609F"/>
    <w:rsid w:val="00FF2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Cite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306E3D"/>
    <w:rPr>
      <w:rFonts w:ascii="Arial" w:eastAsia="ヒラギノ角ゴ Pro W3" w:hAnsi="Arial"/>
      <w:color w:val="00000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locked/>
    <w:rsid w:val="006A01CD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06E3D"/>
    <w:rPr>
      <w:rFonts w:eastAsia="ヒラギノ角ゴ Pro W3"/>
      <w:color w:val="000000"/>
    </w:rPr>
  </w:style>
  <w:style w:type="paragraph" w:customStyle="1" w:styleId="FreeForm">
    <w:name w:val="Free Form"/>
    <w:rsid w:val="00306E3D"/>
    <w:rPr>
      <w:rFonts w:eastAsia="ヒラギノ角ゴ Pro W3"/>
      <w:color w:val="000000"/>
    </w:rPr>
  </w:style>
  <w:style w:type="paragraph" w:customStyle="1" w:styleId="FreeFormB">
    <w:name w:val="Free Form B"/>
    <w:rsid w:val="00306E3D"/>
    <w:rPr>
      <w:rFonts w:eastAsia="ヒラギノ角ゴ Pro W3"/>
      <w:color w:val="000000"/>
    </w:rPr>
  </w:style>
  <w:style w:type="paragraph" w:customStyle="1" w:styleId="FootnoteText1">
    <w:name w:val="Footnote Text1"/>
    <w:rsid w:val="00306E3D"/>
    <w:rPr>
      <w:rFonts w:ascii="Helvetica" w:eastAsia="ヒラギノ角ゴ Pro W3" w:hAnsi="Helvetica"/>
      <w:color w:val="000000"/>
    </w:rPr>
  </w:style>
  <w:style w:type="paragraph" w:customStyle="1" w:styleId="CommentText1">
    <w:name w:val="Comment Text1"/>
    <w:rsid w:val="00306E3D"/>
    <w:rPr>
      <w:rFonts w:ascii="Arial" w:eastAsia="ヒラギノ角ゴ Pro W3" w:hAnsi="Arial"/>
      <w:color w:val="000000"/>
    </w:rPr>
  </w:style>
  <w:style w:type="paragraph" w:styleId="ListParagraph">
    <w:name w:val="List Paragraph"/>
    <w:qFormat/>
    <w:rsid w:val="00306E3D"/>
    <w:pPr>
      <w:ind w:left="720"/>
    </w:pPr>
    <w:rPr>
      <w:rFonts w:ascii="Arial" w:eastAsia="ヒラギノ角ゴ Pro W3" w:hAnsi="Arial"/>
      <w:color w:val="000000"/>
      <w:sz w:val="24"/>
    </w:rPr>
  </w:style>
  <w:style w:type="character" w:customStyle="1" w:styleId="Hyperlink1">
    <w:name w:val="Hyperlink1"/>
    <w:rsid w:val="00306E3D"/>
    <w:rPr>
      <w:color w:val="0000FF"/>
      <w:sz w:val="20"/>
      <w:u w:val="single"/>
    </w:rPr>
  </w:style>
  <w:style w:type="paragraph" w:customStyle="1" w:styleId="NormalWeb1">
    <w:name w:val="Normal (Web)1"/>
    <w:rsid w:val="00306E3D"/>
    <w:pPr>
      <w:spacing w:before="100" w:after="100"/>
    </w:pPr>
    <w:rPr>
      <w:rFonts w:eastAsia="ヒラギノ角ゴ Pro W3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8776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76D5"/>
    <w:rPr>
      <w:rFonts w:ascii="Tahoma" w:eastAsia="ヒラギノ角ゴ Pro W3" w:hAnsi="Tahoma" w:cs="Tahoma"/>
      <w:color w:val="000000"/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306E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6E3D"/>
    <w:rPr>
      <w:rFonts w:ascii="Arial" w:eastAsia="ヒラギノ角ゴ Pro W3" w:hAnsi="Arial"/>
      <w:color w:val="000000"/>
    </w:rPr>
  </w:style>
  <w:style w:type="character" w:styleId="CommentReference">
    <w:name w:val="annotation reference"/>
    <w:basedOn w:val="DefaultParagraphFont"/>
    <w:locked/>
    <w:rsid w:val="00306E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locked/>
    <w:rsid w:val="00891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91C73"/>
    <w:rPr>
      <w:rFonts w:ascii="Arial" w:eastAsia="ヒラギノ角ゴ Pro W3" w:hAnsi="Arial"/>
      <w:b/>
      <w:bCs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6A01CD"/>
    <w:rPr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6A01CD"/>
  </w:style>
  <w:style w:type="character" w:customStyle="1" w:styleId="citation-publication-date">
    <w:name w:val="citation-publication-date"/>
    <w:basedOn w:val="DefaultParagraphFont"/>
    <w:rsid w:val="006A01CD"/>
  </w:style>
  <w:style w:type="character" w:customStyle="1" w:styleId="citation-volume">
    <w:name w:val="citation-volume"/>
    <w:basedOn w:val="DefaultParagraphFont"/>
    <w:rsid w:val="006A01CD"/>
  </w:style>
  <w:style w:type="character" w:customStyle="1" w:styleId="citation-issue">
    <w:name w:val="citation-issue"/>
    <w:basedOn w:val="DefaultParagraphFont"/>
    <w:rsid w:val="006A01CD"/>
  </w:style>
  <w:style w:type="character" w:customStyle="1" w:styleId="citation-flpages">
    <w:name w:val="citation-flpages"/>
    <w:basedOn w:val="DefaultParagraphFont"/>
    <w:rsid w:val="006A01CD"/>
  </w:style>
  <w:style w:type="paragraph" w:styleId="Revision">
    <w:name w:val="Revision"/>
    <w:hidden/>
    <w:uiPriority w:val="99"/>
    <w:semiHidden/>
    <w:rsid w:val="00C3037D"/>
    <w:rPr>
      <w:rFonts w:ascii="Arial" w:eastAsia="ヒラギノ角ゴ Pro W3" w:hAnsi="Arial"/>
      <w:color w:val="000000"/>
      <w:sz w:val="24"/>
      <w:szCs w:val="24"/>
    </w:rPr>
  </w:style>
  <w:style w:type="character" w:styleId="HTMLCite">
    <w:name w:val="HTML Cite"/>
    <w:basedOn w:val="DefaultParagraphFont"/>
    <w:uiPriority w:val="99"/>
    <w:unhideWhenUsed/>
    <w:locked/>
    <w:rsid w:val="00F24473"/>
    <w:rPr>
      <w:i/>
      <w:iCs/>
    </w:rPr>
  </w:style>
  <w:style w:type="character" w:customStyle="1" w:styleId="author">
    <w:name w:val="author"/>
    <w:basedOn w:val="DefaultParagraphFont"/>
    <w:rsid w:val="00F24473"/>
  </w:style>
  <w:style w:type="character" w:customStyle="1" w:styleId="othertitle">
    <w:name w:val="othertitle"/>
    <w:basedOn w:val="DefaultParagraphFont"/>
    <w:rsid w:val="00F24473"/>
  </w:style>
  <w:style w:type="character" w:customStyle="1" w:styleId="pubyear">
    <w:name w:val="pubyear"/>
    <w:basedOn w:val="DefaultParagraphFont"/>
    <w:rsid w:val="00F24473"/>
  </w:style>
  <w:style w:type="character" w:styleId="Hyperlink">
    <w:name w:val="Hyperlink"/>
    <w:basedOn w:val="DefaultParagraphFont"/>
    <w:locked/>
    <w:rsid w:val="00840B5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C50CEB"/>
  </w:style>
  <w:style w:type="character" w:customStyle="1" w:styleId="highlight">
    <w:name w:val="highlight"/>
    <w:basedOn w:val="DefaultParagraphFont"/>
    <w:rsid w:val="00EF7AB5"/>
  </w:style>
  <w:style w:type="paragraph" w:styleId="PlainText">
    <w:name w:val="Plain Text"/>
    <w:basedOn w:val="Normal"/>
    <w:link w:val="PlainTextChar"/>
    <w:uiPriority w:val="99"/>
    <w:unhideWhenUsed/>
    <w:locked/>
    <w:rsid w:val="006678FE"/>
    <w:rPr>
      <w:rFonts w:ascii="Calibri" w:eastAsiaTheme="minorHAnsi" w:hAnsi="Calibri" w:cs="Consolas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78FE"/>
    <w:rPr>
      <w:rFonts w:ascii="Calibri" w:eastAsiaTheme="minorHAnsi" w:hAnsi="Calibri" w:cs="Consolas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306E3D"/>
    <w:rPr>
      <w:rFonts w:ascii="Arial" w:eastAsia="ヒラギノ角ゴ Pro W3" w:hAnsi="Arial"/>
      <w:color w:val="00000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locked/>
    <w:rsid w:val="006A01CD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06E3D"/>
    <w:rPr>
      <w:rFonts w:eastAsia="ヒラギノ角ゴ Pro W3"/>
      <w:color w:val="000000"/>
    </w:rPr>
  </w:style>
  <w:style w:type="paragraph" w:customStyle="1" w:styleId="FreeForm">
    <w:name w:val="Free Form"/>
    <w:rsid w:val="00306E3D"/>
    <w:rPr>
      <w:rFonts w:eastAsia="ヒラギノ角ゴ Pro W3"/>
      <w:color w:val="000000"/>
    </w:rPr>
  </w:style>
  <w:style w:type="paragraph" w:customStyle="1" w:styleId="FreeFormB">
    <w:name w:val="Free Form B"/>
    <w:rsid w:val="00306E3D"/>
    <w:rPr>
      <w:rFonts w:eastAsia="ヒラギノ角ゴ Pro W3"/>
      <w:color w:val="000000"/>
    </w:rPr>
  </w:style>
  <w:style w:type="paragraph" w:customStyle="1" w:styleId="FootnoteText1">
    <w:name w:val="Footnote Text1"/>
    <w:rsid w:val="00306E3D"/>
    <w:rPr>
      <w:rFonts w:ascii="Helvetica" w:eastAsia="ヒラギノ角ゴ Pro W3" w:hAnsi="Helvetica"/>
      <w:color w:val="000000"/>
    </w:rPr>
  </w:style>
  <w:style w:type="paragraph" w:customStyle="1" w:styleId="CommentText1">
    <w:name w:val="Comment Text1"/>
    <w:rsid w:val="00306E3D"/>
    <w:rPr>
      <w:rFonts w:ascii="Arial" w:eastAsia="ヒラギノ角ゴ Pro W3" w:hAnsi="Arial"/>
      <w:color w:val="000000"/>
    </w:rPr>
  </w:style>
  <w:style w:type="paragraph" w:styleId="ListParagraph">
    <w:name w:val="List Paragraph"/>
    <w:qFormat/>
    <w:rsid w:val="00306E3D"/>
    <w:pPr>
      <w:ind w:left="720"/>
    </w:pPr>
    <w:rPr>
      <w:rFonts w:ascii="Arial" w:eastAsia="ヒラギノ角ゴ Pro W3" w:hAnsi="Arial"/>
      <w:color w:val="000000"/>
      <w:sz w:val="24"/>
    </w:rPr>
  </w:style>
  <w:style w:type="character" w:customStyle="1" w:styleId="Hyperlink1">
    <w:name w:val="Hyperlink1"/>
    <w:rsid w:val="00306E3D"/>
    <w:rPr>
      <w:color w:val="0000FF"/>
      <w:sz w:val="20"/>
      <w:u w:val="single"/>
    </w:rPr>
  </w:style>
  <w:style w:type="paragraph" w:customStyle="1" w:styleId="NormalWeb1">
    <w:name w:val="Normal (Web)1"/>
    <w:rsid w:val="00306E3D"/>
    <w:pPr>
      <w:spacing w:before="100" w:after="100"/>
    </w:pPr>
    <w:rPr>
      <w:rFonts w:eastAsia="ヒラギノ角ゴ Pro W3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8776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76D5"/>
    <w:rPr>
      <w:rFonts w:ascii="Tahoma" w:eastAsia="ヒラギノ角ゴ Pro W3" w:hAnsi="Tahoma" w:cs="Tahoma"/>
      <w:color w:val="000000"/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306E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6E3D"/>
    <w:rPr>
      <w:rFonts w:ascii="Arial" w:eastAsia="ヒラギノ角ゴ Pro W3" w:hAnsi="Arial"/>
      <w:color w:val="000000"/>
    </w:rPr>
  </w:style>
  <w:style w:type="character" w:styleId="CommentReference">
    <w:name w:val="annotation reference"/>
    <w:basedOn w:val="DefaultParagraphFont"/>
    <w:locked/>
    <w:rsid w:val="00306E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locked/>
    <w:rsid w:val="00891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91C73"/>
    <w:rPr>
      <w:rFonts w:ascii="Arial" w:eastAsia="ヒラギノ角ゴ Pro W3" w:hAnsi="Arial"/>
      <w:b/>
      <w:bCs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6A01CD"/>
    <w:rPr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6A01CD"/>
  </w:style>
  <w:style w:type="character" w:customStyle="1" w:styleId="citation-publication-date">
    <w:name w:val="citation-publication-date"/>
    <w:basedOn w:val="DefaultParagraphFont"/>
    <w:rsid w:val="006A01CD"/>
  </w:style>
  <w:style w:type="character" w:customStyle="1" w:styleId="citation-volume">
    <w:name w:val="citation-volume"/>
    <w:basedOn w:val="DefaultParagraphFont"/>
    <w:rsid w:val="006A01CD"/>
  </w:style>
  <w:style w:type="character" w:customStyle="1" w:styleId="citation-issue">
    <w:name w:val="citation-issue"/>
    <w:basedOn w:val="DefaultParagraphFont"/>
    <w:rsid w:val="006A01CD"/>
  </w:style>
  <w:style w:type="character" w:customStyle="1" w:styleId="citation-flpages">
    <w:name w:val="citation-flpages"/>
    <w:basedOn w:val="DefaultParagraphFont"/>
    <w:rsid w:val="006A01CD"/>
  </w:style>
  <w:style w:type="paragraph" w:styleId="Revision">
    <w:name w:val="Revision"/>
    <w:hidden/>
    <w:uiPriority w:val="99"/>
    <w:semiHidden/>
    <w:rsid w:val="00C3037D"/>
    <w:rPr>
      <w:rFonts w:ascii="Arial" w:eastAsia="ヒラギノ角ゴ Pro W3" w:hAnsi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13864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000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7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41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060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17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2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244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5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80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986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68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0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1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6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9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5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004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40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0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4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9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006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74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83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405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643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36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896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635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32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3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1608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54170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7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7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06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0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3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0964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1267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17839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171234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800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31329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9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4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7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0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8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338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825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92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8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854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518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65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7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6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69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630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3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40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2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8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63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3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0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29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393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11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8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890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7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2674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3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09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259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587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599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1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8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75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930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44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6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9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487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92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341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5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7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887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768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24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700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3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7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6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063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9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09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5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8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8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5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44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20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94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0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4113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6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15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9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31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30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5904A-2821-45A9-8268-0BBE58197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578</Words>
  <Characters>14377</Characters>
  <Application>Microsoft Office Word</Application>
  <DocSecurity>0</DocSecurity>
  <Lines>11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5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HAHOUKentT</dc:creator>
  <cp:lastModifiedBy>VHAHOUmandap</cp:lastModifiedBy>
  <cp:revision>6</cp:revision>
  <cp:lastPrinted>2013-01-26T00:21:00Z</cp:lastPrinted>
  <dcterms:created xsi:type="dcterms:W3CDTF">2013-04-15T20:16:00Z</dcterms:created>
  <dcterms:modified xsi:type="dcterms:W3CDTF">2013-06-13T14:34:00Z</dcterms:modified>
</cp:coreProperties>
</file>